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1B14B5AE" w:rsidR="00B92965" w:rsidRDefault="00555366" w:rsidP="00B92965">
                <w:r>
                  <w:t>Holly Kate Burton</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50F762F2" w:rsidR="00F52A77" w:rsidRDefault="005553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1B58081B" w:rsidR="00F52A77" w:rsidRDefault="00555366"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5B4E0486" w:rsidR="00F52A77" w:rsidRDefault="0055536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232C859D" w:rsidR="00F52A77" w:rsidRDefault="0055536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11D0F252" w:rsidR="00F52A77" w:rsidRDefault="00555366"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79118F1C" w:rsidR="00F52A77" w:rsidRDefault="005553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33482F74" w:rsidR="00F52A77" w:rsidRDefault="005553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0D7B90F5" w:rsidR="00F52A77" w:rsidRDefault="00555366"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14B4E93C" w:rsidR="00F52A77" w:rsidRDefault="005553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5251987B" w:rsidR="00F52A77" w:rsidRDefault="005553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6405C8DD" w:rsidR="00F52A77" w:rsidRDefault="005553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55A0DC72" w:rsidR="00F52A77" w:rsidRDefault="005553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0C33EFBB" w:rsidR="00F52A77" w:rsidRDefault="005553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36914DE" w:rsidR="00F52A77" w:rsidRDefault="005553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0B5275">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B5275"/>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55366"/>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A7E0E-13D7-4E4D-A56F-5CCBFC2CB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5</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3T13:30:00Z</dcterms:created>
  <dcterms:modified xsi:type="dcterms:W3CDTF">2021-11-03T13:30:00Z</dcterms:modified>
</cp:coreProperties>
</file>